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45114" w14:textId="7AE98FDD" w:rsidR="00A36CB6" w:rsidRDefault="00A36CB6" w:rsidP="00A36CB6">
      <w:proofErr w:type="gramStart"/>
      <w:r w:rsidRPr="001A1A74">
        <w:rPr>
          <w:b/>
        </w:rPr>
        <w:t xml:space="preserve">Table </w:t>
      </w:r>
      <w:r>
        <w:rPr>
          <w:b/>
        </w:rPr>
        <w:t>S</w:t>
      </w:r>
      <w:r w:rsidR="00EA68A0">
        <w:rPr>
          <w:b/>
        </w:rPr>
        <w:t>4</w:t>
      </w:r>
      <w:r>
        <w:t>- Rates (per 1</w:t>
      </w:r>
      <w:r w:rsidR="00F4783A">
        <w:t>,</w:t>
      </w:r>
      <w:r>
        <w:t xml:space="preserve">000) of hospitalized and non-hospitalized influenza-associated pneumonia in Guatemala among </w:t>
      </w:r>
      <w:r w:rsidR="00EA68A0">
        <w:t xml:space="preserve">persons </w:t>
      </w:r>
      <w:r w:rsidR="00EA68A0" w:rsidRPr="00890529">
        <w:rPr>
          <w:rFonts w:ascii="ＭＳ ゴシック" w:eastAsia="ＭＳ ゴシック" w:hAnsi="ＭＳ ゴシック"/>
          <w:color w:val="000000"/>
        </w:rPr>
        <w:t>≥</w:t>
      </w:r>
      <w:r>
        <w:t xml:space="preserve"> 5 years of age, August 2009 to July 2011.</w:t>
      </w:r>
      <w:proofErr w:type="gramEnd"/>
      <w:r>
        <w:t xml:space="preserve"> Quetzaltenango (bolded) surveillance was used for the base</w:t>
      </w:r>
      <w:r w:rsidR="00B65473">
        <w:t xml:space="preserve"> rate as well as the healthcare </w:t>
      </w:r>
      <w:r>
        <w:t xml:space="preserve">utilization survey. </w:t>
      </w:r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1800"/>
        <w:gridCol w:w="1170"/>
        <w:gridCol w:w="1597"/>
        <w:gridCol w:w="1598"/>
        <w:gridCol w:w="1597"/>
        <w:gridCol w:w="1598"/>
      </w:tblGrid>
      <w:tr w:rsidR="00A36CB6" w:rsidRPr="00234E94" w14:paraId="3E8E1D29" w14:textId="77777777" w:rsidTr="006514C0">
        <w:tc>
          <w:tcPr>
            <w:tcW w:w="1530" w:type="dxa"/>
            <w:shd w:val="clear" w:color="auto" w:fill="auto"/>
            <w:vAlign w:val="bottom"/>
            <w:hideMark/>
          </w:tcPr>
          <w:p w14:paraId="26272729" w14:textId="77777777" w:rsidR="00A36CB6" w:rsidRPr="00E0480D" w:rsidRDefault="00A36CB6" w:rsidP="006514C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partmen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471620E4" w14:textId="538ACD0A" w:rsidR="00A36CB6" w:rsidRPr="00E0480D" w:rsidRDefault="00A36CB6" w:rsidP="00B6547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>Adjustment for Risk Factor prevalence and DHS Health</w:t>
            </w:r>
            <w:r w:rsidR="00B65473">
              <w:rPr>
                <w:rFonts w:ascii="Arial" w:hAnsi="Arial" w:cs="Arial"/>
                <w:b/>
                <w:sz w:val="16"/>
                <w:szCs w:val="16"/>
              </w:rPr>
              <w:t>care-s</w:t>
            </w:r>
            <w:r w:rsidRPr="00E0480D">
              <w:rPr>
                <w:rFonts w:ascii="Arial" w:hAnsi="Arial" w:cs="Arial"/>
                <w:b/>
                <w:sz w:val="16"/>
                <w:szCs w:val="16"/>
              </w:rPr>
              <w:t>eeking for ARI compared with base-rate province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6F8B23B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>Percent of pneumonia cases hospitalized from HUS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97" w:type="dxa"/>
            <w:shd w:val="clear" w:color="auto" w:fill="auto"/>
            <w:vAlign w:val="bottom"/>
            <w:hideMark/>
          </w:tcPr>
          <w:p w14:paraId="7DDA4E62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3AFDF459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n-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97" w:type="dxa"/>
            <w:shd w:val="clear" w:color="auto" w:fill="auto"/>
            <w:vAlign w:val="bottom"/>
            <w:hideMark/>
          </w:tcPr>
          <w:p w14:paraId="3B93BFCB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per 1,000)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ug 2010-July 2011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2E3190D6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n-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per 1,000)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ug 2010-July 2011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EA68A0" w:rsidRPr="00234E94" w14:paraId="35439D7D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6D01894E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FD664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489B4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E79367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B2BB7B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4732E52E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068EF46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EA68A0" w:rsidRPr="00234E94" w14:paraId="7D2EF225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7DFD9E78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es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B56E8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5E4AE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86B235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13730F1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D5D8F2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94A947B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EA68A0" w:rsidRPr="00234E94" w14:paraId="66363C2B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0D0C6FE1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atepeque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12CB6B9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6AA296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4EC23F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22D9666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9EF99B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7E84F48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EA68A0" w:rsidRPr="00234E94" w14:paraId="1D5C472D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49AF349B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maltenang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82093B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A8FDF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224BFC7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06DE329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546FFDB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FD22ED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EA68A0" w:rsidRPr="00234E94" w14:paraId="0DCFE27B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782344FD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uintl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1A8E39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CF2BB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3CC49C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6F36D8F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62D6F3E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8116156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EA68A0" w:rsidRPr="00234E94" w14:paraId="2BA38721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7B305209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ol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C81CCF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05D64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1FAAB5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88C66B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D4CB40C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2A41417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EA68A0" w:rsidRPr="00234E94" w14:paraId="0D0C0656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3B83CF7C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BBA15C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2A340B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D1B59DF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D538B9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91FEA7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0871B3D1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EA68A0" w:rsidRPr="00234E94" w14:paraId="1EF39FE2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215BC791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hitepeque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03D39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D99131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FA3BAE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745E8F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500638CC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19BDBC7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EA68A0" w:rsidRPr="00234E94" w14:paraId="59D6B111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49709B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lhuleu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71931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23EC3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828C55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F2703D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56CAAD76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86D72B7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EA68A0" w:rsidRPr="00234E94" w14:paraId="40F7D1F9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53CA2C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 Marco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57FAA2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AFDF3B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F13A95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05405FC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27661C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292B35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EA68A0" w:rsidRPr="00234E94" w14:paraId="487A6464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3F1977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ehuetenang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5C0EC88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3EF273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AE805D6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234B75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B6A3AD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6560AA8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EA68A0" w:rsidRPr="00234E94" w14:paraId="50B3DD58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6A3363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ch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42156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3B483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64D2F6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A1F833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5F8B84F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1C3698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EA68A0" w:rsidRPr="00234E94" w14:paraId="35A3433D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3F647E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ja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apa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FF0259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0A029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A12817E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62FEBDC6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1C3508F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1CF672E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EA68A0" w:rsidRPr="00234E94" w14:paraId="50CAB04C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5758E5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ta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apa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FA2BF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74CC31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BCA2F2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67F72E3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2673D37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6DA43D2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EA68A0" w:rsidRPr="00234E94" w14:paraId="5AF30C36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DA3731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e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08415A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3EE8F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67BB149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24CEC6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C16E03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4A3CCC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EA68A0" w:rsidRPr="00234E94" w14:paraId="55F1E4B9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285660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zaba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8663C9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AEF7B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4C626F04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749BB2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29CB03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01FFB21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EA68A0" w:rsidRPr="00234E94" w14:paraId="73839564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E06ED7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ca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C08FB9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A855EC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7F533E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04D5C1E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77B5963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220E87A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EA68A0" w:rsidRPr="00234E94" w14:paraId="38FAD1DD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070DF3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mul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AED70E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7CFB4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5EC04EF8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12A2762F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D9CA6B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DB58D4E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EA68A0" w:rsidRPr="00234E94" w14:paraId="18421906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51CDC0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la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4EF6A6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59051D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5425F5F6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F59C2B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418F08D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752382F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EA68A0" w:rsidRPr="00234E94" w14:paraId="074161CD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C6CCA1" w14:textId="77777777" w:rsidR="00EA68A0" w:rsidRPr="00234E94" w:rsidRDefault="00EA68A0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tia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A500F8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232B0C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0373610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121E153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BCDFB01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82324A3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EA68A0" w:rsidRPr="00234E94" w14:paraId="55E5E4F0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51AE1E" w14:textId="77777777" w:rsidR="00EA68A0" w:rsidRPr="00A36CB6" w:rsidRDefault="00EA68A0" w:rsidP="006514C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36CB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Quetzaltenang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2919B07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F52532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5A0DE35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6779786F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A0E2AB8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C899A01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4</w:t>
            </w:r>
          </w:p>
        </w:tc>
      </w:tr>
      <w:tr w:rsidR="00EA68A0" w:rsidRPr="00234E94" w14:paraId="14BC1F36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8CBD73" w14:textId="77777777" w:rsidR="00EA68A0" w:rsidRPr="00A36CB6" w:rsidRDefault="00EA68A0" w:rsidP="006514C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36CB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anta Ro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4CE50F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FC22B9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0CD0ED6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05BF1CDC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FC2D3CE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0443BEF" w14:textId="77777777" w:rsidR="00EA68A0" w:rsidRPr="00234E94" w:rsidRDefault="00EA68A0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</w:tr>
    </w:tbl>
    <w:p w14:paraId="100616DD" w14:textId="58AB12B8" w:rsidR="00A36CB6" w:rsidRPr="00234E94" w:rsidRDefault="00A36CB6" w:rsidP="00A36CB6">
      <w:pPr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1 This</w:t>
      </w:r>
      <w:r w:rsidR="00F4783A">
        <w:rPr>
          <w:rFonts w:ascii="Arial" w:hAnsi="Arial" w:cs="Arial"/>
          <w:sz w:val="16"/>
          <w:szCs w:val="16"/>
        </w:rPr>
        <w:t xml:space="preserve"> adjustment factor is based on 2</w:t>
      </w:r>
      <w:r w:rsidRPr="00234E94">
        <w:rPr>
          <w:rFonts w:ascii="Arial" w:hAnsi="Arial" w:cs="Arial"/>
          <w:sz w:val="16"/>
          <w:szCs w:val="16"/>
        </w:rPr>
        <w:t xml:space="preserve"> r</w:t>
      </w:r>
      <w:r w:rsidR="00B65473">
        <w:rPr>
          <w:rFonts w:ascii="Arial" w:hAnsi="Arial" w:cs="Arial"/>
          <w:sz w:val="16"/>
          <w:szCs w:val="16"/>
        </w:rPr>
        <w:t>isk factors for ALRI and healthcare-</w:t>
      </w:r>
      <w:r w:rsidRPr="00234E94">
        <w:rPr>
          <w:rFonts w:ascii="Arial" w:hAnsi="Arial" w:cs="Arial"/>
          <w:sz w:val="16"/>
          <w:szCs w:val="16"/>
        </w:rPr>
        <w:t xml:space="preserve">seeking behaviors, adjusting the rate of the base province in bold to the other provinces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Adj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2a).</w:t>
      </w:r>
      <w:proofErr w:type="gramEnd"/>
      <w:r w:rsidRPr="00234E94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234E94">
        <w:rPr>
          <w:rFonts w:ascii="Arial" w:hAnsi="Arial" w:cs="Arial"/>
          <w:sz w:val="16"/>
          <w:szCs w:val="16"/>
        </w:rPr>
        <w:t xml:space="preserve">Data available from National Survey of Maternal and Child </w:t>
      </w:r>
      <w:bookmarkStart w:id="0" w:name="_GoBack"/>
      <w:r w:rsidRPr="00234E94">
        <w:rPr>
          <w:rFonts w:ascii="Arial" w:hAnsi="Arial" w:cs="Arial"/>
          <w:sz w:val="16"/>
          <w:szCs w:val="16"/>
        </w:rPr>
        <w:t>Health</w:t>
      </w:r>
      <w:bookmarkEnd w:id="0"/>
      <w:r w:rsidRPr="00234E94">
        <w:rPr>
          <w:rFonts w:ascii="Arial" w:hAnsi="Arial" w:cs="Arial"/>
          <w:sz w:val="16"/>
          <w:szCs w:val="16"/>
        </w:rPr>
        <w:t xml:space="preserve"> 2008-2009 (</w:t>
      </w:r>
      <w:proofErr w:type="spellStart"/>
      <w:r w:rsidRPr="00234E94">
        <w:rPr>
          <w:rFonts w:ascii="Arial" w:hAnsi="Arial" w:cs="Arial"/>
          <w:sz w:val="16"/>
          <w:szCs w:val="16"/>
        </w:rPr>
        <w:t>Encuesta</w:t>
      </w:r>
      <w:proofErr w:type="spellEnd"/>
      <w:r w:rsidRPr="00234E9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34E94">
        <w:rPr>
          <w:rFonts w:ascii="Arial" w:hAnsi="Arial" w:cs="Arial"/>
          <w:sz w:val="16"/>
          <w:szCs w:val="16"/>
        </w:rPr>
        <w:t>Nacional</w:t>
      </w:r>
      <w:proofErr w:type="spellEnd"/>
      <w:r w:rsidRPr="00234E94">
        <w:rPr>
          <w:rFonts w:ascii="Arial" w:hAnsi="Arial" w:cs="Arial"/>
          <w:sz w:val="16"/>
          <w:szCs w:val="16"/>
        </w:rPr>
        <w:t xml:space="preserve"> de </w:t>
      </w:r>
      <w:proofErr w:type="spellStart"/>
      <w:r w:rsidRPr="00234E94">
        <w:rPr>
          <w:rFonts w:ascii="Arial" w:hAnsi="Arial" w:cs="Arial"/>
          <w:sz w:val="16"/>
          <w:szCs w:val="16"/>
        </w:rPr>
        <w:t>Salud</w:t>
      </w:r>
      <w:proofErr w:type="spellEnd"/>
      <w:r w:rsidRPr="00234E9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34E94">
        <w:rPr>
          <w:rFonts w:ascii="Arial" w:hAnsi="Arial" w:cs="Arial"/>
          <w:sz w:val="16"/>
          <w:szCs w:val="16"/>
        </w:rPr>
        <w:t>Materno-Infantil</w:t>
      </w:r>
      <w:proofErr w:type="spellEnd"/>
      <w:r w:rsidRPr="00234E94">
        <w:rPr>
          <w:rFonts w:ascii="Arial" w:hAnsi="Arial" w:cs="Arial"/>
          <w:sz w:val="16"/>
          <w:szCs w:val="16"/>
        </w:rPr>
        <w:t xml:space="preserve"> </w:t>
      </w:r>
      <w:r w:rsidR="00F4783A">
        <w:rPr>
          <w:rFonts w:ascii="Arial" w:hAnsi="Arial" w:cs="Arial"/>
          <w:sz w:val="16"/>
          <w:szCs w:val="16"/>
        </w:rPr>
        <w:t xml:space="preserve">[ENSMI] </w:t>
      </w:r>
      <w:r w:rsidRPr="00234E94">
        <w:rPr>
          <w:rFonts w:ascii="Arial" w:hAnsi="Arial" w:cs="Arial"/>
          <w:sz w:val="16"/>
          <w:szCs w:val="16"/>
        </w:rPr>
        <w:t>2008-2009).</w:t>
      </w:r>
      <w:proofErr w:type="gramEnd"/>
      <w:r w:rsidRPr="00234E94">
        <w:rPr>
          <w:rFonts w:ascii="Arial" w:hAnsi="Arial" w:cs="Arial"/>
          <w:sz w:val="16"/>
          <w:szCs w:val="16"/>
        </w:rPr>
        <w:t xml:space="preserve">  ARI is acute respiratory illness.</w:t>
      </w:r>
    </w:p>
    <w:p w14:paraId="54A7D142" w14:textId="77777777" w:rsidR="00A36CB6" w:rsidRDefault="00A36CB6" w:rsidP="00A36CB6">
      <w:pPr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2 This adjustment factor is used to estimate the rate of non-hospitalized cases assumed to be of the same severity as hospitalized cases.  HUS is</w:t>
      </w:r>
      <w:r>
        <w:rPr>
          <w:rFonts w:ascii="Arial" w:hAnsi="Arial" w:cs="Arial"/>
          <w:sz w:val="16"/>
          <w:szCs w:val="16"/>
        </w:rPr>
        <w:t xml:space="preserve"> Healthcare Utilization Survey</w:t>
      </w:r>
      <w:r w:rsidRPr="00234E94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HUS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4).</w:t>
      </w:r>
      <w:proofErr w:type="gramEnd"/>
    </w:p>
    <w:p w14:paraId="4513BAED" w14:textId="77777777" w:rsidR="00A36CB6" w:rsidRDefault="00A36CB6" w:rsidP="00A36CB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3 Quetzaltenango base rate for </w:t>
      </w:r>
      <w:r w:rsidR="00EA68A0">
        <w:rPr>
          <w:rFonts w:ascii="Arial" w:hAnsi="Arial" w:cs="Arial"/>
          <w:sz w:val="16"/>
          <w:szCs w:val="16"/>
        </w:rPr>
        <w:t>older persons</w:t>
      </w:r>
      <w:r>
        <w:rPr>
          <w:rFonts w:ascii="Arial" w:hAnsi="Arial" w:cs="Arial"/>
          <w:sz w:val="16"/>
          <w:szCs w:val="16"/>
        </w:rPr>
        <w:t xml:space="preserve"> in August 2009 to July 2010 </w:t>
      </w:r>
      <w:r w:rsidR="00EA68A0">
        <w:rPr>
          <w:rFonts w:ascii="Arial" w:hAnsi="Arial" w:cs="Arial"/>
          <w:sz w:val="16"/>
          <w:szCs w:val="16"/>
        </w:rPr>
        <w:t>is 0.86</w:t>
      </w:r>
      <w:r>
        <w:rPr>
          <w:rFonts w:ascii="Arial" w:hAnsi="Arial" w:cs="Arial"/>
          <w:sz w:val="16"/>
          <w:szCs w:val="16"/>
        </w:rPr>
        <w:t xml:space="preserve"> per 1,000</w:t>
      </w:r>
    </w:p>
    <w:p w14:paraId="20F6E9CB" w14:textId="77777777" w:rsidR="00A36CB6" w:rsidRPr="00DE232E" w:rsidRDefault="00A36CB6" w:rsidP="00A36CB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4 Quetzaltenango base rate for </w:t>
      </w:r>
      <w:r w:rsidR="00EA68A0">
        <w:rPr>
          <w:rFonts w:ascii="Arial" w:hAnsi="Arial" w:cs="Arial"/>
          <w:sz w:val="16"/>
          <w:szCs w:val="16"/>
        </w:rPr>
        <w:t xml:space="preserve">older persons </w:t>
      </w:r>
      <w:r>
        <w:rPr>
          <w:rFonts w:ascii="Arial" w:hAnsi="Arial" w:cs="Arial"/>
          <w:sz w:val="16"/>
          <w:szCs w:val="16"/>
        </w:rPr>
        <w:t xml:space="preserve">in August 2010 to July 2011 is </w:t>
      </w:r>
      <w:r w:rsidR="00EA68A0">
        <w:rPr>
          <w:rFonts w:ascii="Arial" w:hAnsi="Arial" w:cs="Arial"/>
          <w:sz w:val="16"/>
          <w:szCs w:val="16"/>
        </w:rPr>
        <w:t xml:space="preserve">0.89 </w:t>
      </w:r>
      <w:r>
        <w:rPr>
          <w:rFonts w:ascii="Arial" w:hAnsi="Arial" w:cs="Arial"/>
          <w:sz w:val="16"/>
          <w:szCs w:val="16"/>
        </w:rPr>
        <w:t>per 1,000</w:t>
      </w:r>
    </w:p>
    <w:p w14:paraId="3B73E677" w14:textId="77777777" w:rsidR="00402A5F" w:rsidRDefault="00402A5F"/>
    <w:sectPr w:rsidR="00402A5F" w:rsidSect="00A36C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B6"/>
    <w:rsid w:val="00402A5F"/>
    <w:rsid w:val="00A36CB6"/>
    <w:rsid w:val="00B65473"/>
    <w:rsid w:val="00C36D30"/>
    <w:rsid w:val="00EA68A0"/>
    <w:rsid w:val="00F4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1BA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B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B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1987</Characters>
  <Application>Microsoft Macintosh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uller</dc:creator>
  <cp:keywords/>
  <dc:description/>
  <cp:lastModifiedBy>James Fuller</cp:lastModifiedBy>
  <cp:revision>4</cp:revision>
  <dcterms:created xsi:type="dcterms:W3CDTF">2013-01-19T21:28:00Z</dcterms:created>
  <dcterms:modified xsi:type="dcterms:W3CDTF">2013-01-21T15:37:00Z</dcterms:modified>
</cp:coreProperties>
</file>